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1E252" w14:textId="77777777" w:rsidR="00F616B5" w:rsidRDefault="00F616B5" w:rsidP="00F616B5">
      <w:pPr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>Supplementary Table III. Number of available and missing values.</w:t>
      </w:r>
    </w:p>
    <w:tbl>
      <w:tblPr>
        <w:tblW w:w="7757" w:type="dxa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2"/>
        <w:gridCol w:w="2388"/>
        <w:gridCol w:w="1597"/>
      </w:tblGrid>
      <w:tr w:rsidR="00F616B5" w14:paraId="45C6C307" w14:textId="77777777" w:rsidTr="003C69C2">
        <w:trPr>
          <w:trHeight w:val="227"/>
          <w:jc w:val="center"/>
        </w:trPr>
        <w:tc>
          <w:tcPr>
            <w:tcW w:w="377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3E41279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238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FA565A6" w14:textId="77777777" w:rsidR="00F616B5" w:rsidRDefault="00F616B5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N available</w:t>
            </w:r>
          </w:p>
        </w:tc>
        <w:tc>
          <w:tcPr>
            <w:tcW w:w="159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7398C44" w14:textId="77777777" w:rsidR="00F616B5" w:rsidRDefault="00F616B5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issing, n (%)</w:t>
            </w:r>
          </w:p>
        </w:tc>
      </w:tr>
      <w:tr w:rsidR="00F616B5" w14:paraId="778C8E25" w14:textId="77777777" w:rsidTr="003C69C2">
        <w:trPr>
          <w:trHeight w:val="227"/>
          <w:jc w:val="center"/>
        </w:trPr>
        <w:tc>
          <w:tcPr>
            <w:tcW w:w="3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4B177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</w:tcPr>
          <w:p w14:paraId="01891ED7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57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0470D448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38</w:t>
            </w: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 xml:space="preserve"> (1.19)</w:t>
            </w:r>
          </w:p>
        </w:tc>
      </w:tr>
      <w:tr w:rsidR="00F616B5" w14:paraId="2D288DAC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60B6C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42611111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19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20D8830F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0</w:t>
            </w:r>
          </w:p>
        </w:tc>
      </w:tr>
      <w:tr w:rsidR="00F616B5" w14:paraId="057554A4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FD44F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MI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4B107F7D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68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52F7BF5E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27 (0.8</w:t>
            </w: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5</w:t>
            </w: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)</w:t>
            </w:r>
          </w:p>
        </w:tc>
      </w:tr>
      <w:tr w:rsidR="00F616B5" w14:paraId="717367DE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CC2BE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amily history of RI-related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1307981E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9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25636701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0</w:t>
            </w:r>
          </w:p>
        </w:tc>
      </w:tr>
      <w:tr w:rsidR="00F616B5" w14:paraId="20616520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49151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peration history of RI-related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7427B49A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9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3248729B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0</w:t>
            </w:r>
          </w:p>
        </w:tc>
      </w:tr>
      <w:tr w:rsidR="00F616B5" w14:paraId="0B94987B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134AC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moking status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38FE7F3B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9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1663BE9F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0</w:t>
            </w:r>
          </w:p>
        </w:tc>
      </w:tr>
      <w:tr w:rsidR="00F616B5" w14:paraId="39CD59D9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A5B6E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rinking status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4882865E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9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5269A435" w14:textId="77777777" w:rsidR="00F616B5" w:rsidRDefault="00F616B5" w:rsidP="003C69C2">
            <w:pPr>
              <w:jc w:val="center"/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0</w:t>
            </w:r>
          </w:p>
        </w:tc>
      </w:tr>
      <w:tr w:rsidR="00F616B5" w14:paraId="5146B576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CB672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1AEFFA60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5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0364E8E1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6 (1.1</w:t>
            </w: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)</w:t>
            </w:r>
          </w:p>
        </w:tc>
      </w:tr>
      <w:tr w:rsidR="00F616B5" w14:paraId="5E60FCAB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C52C6" w14:textId="77777777" w:rsidR="00F616B5" w:rsidRDefault="00F616B5" w:rsidP="003C69C2">
            <w:pPr>
              <w:widowControl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0DF046C8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5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55D819C2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6 (1.1</w:t>
            </w: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)</w:t>
            </w:r>
          </w:p>
        </w:tc>
      </w:tr>
      <w:tr w:rsidR="00F616B5" w14:paraId="04B9CFF4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A1A1E" w14:textId="77777777" w:rsidR="00F616B5" w:rsidRDefault="00F616B5" w:rsidP="003C69C2">
            <w:pPr>
              <w:widowControl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6958BD40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159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0C611D9D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6 (1.1</w:t>
            </w: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)</w:t>
            </w:r>
          </w:p>
        </w:tc>
      </w:tr>
      <w:tr w:rsidR="00F616B5" w14:paraId="7FD248E6" w14:textId="77777777" w:rsidTr="003C69C2">
        <w:trPr>
          <w:trHeight w:val="227"/>
          <w:jc w:val="center"/>
        </w:trPr>
        <w:tc>
          <w:tcPr>
            <w:tcW w:w="3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B74CB" w14:textId="77777777" w:rsidR="00F616B5" w:rsidRDefault="00F616B5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uration of RA</w:t>
            </w:r>
          </w:p>
        </w:tc>
        <w:tc>
          <w:tcPr>
            <w:tcW w:w="2388" w:type="dxa"/>
            <w:tcBorders>
              <w:tl2br w:val="nil"/>
              <w:tr2bl w:val="nil"/>
            </w:tcBorders>
            <w:shd w:val="clear" w:color="auto" w:fill="auto"/>
          </w:tcPr>
          <w:p w14:paraId="206C6F95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 Regular" w:eastAsia="Times New Roman Regular" w:hAnsi="Times New Roman Regular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</w:tcPr>
          <w:p w14:paraId="7B0166D1" w14:textId="77777777" w:rsidR="00F616B5" w:rsidRDefault="00F616B5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hint="eastAsia"/>
                <w:color w:val="000000"/>
                <w:sz w:val="15"/>
                <w:szCs w:val="15"/>
              </w:rPr>
              <w:t>2 (0.06)</w:t>
            </w:r>
          </w:p>
        </w:tc>
      </w:tr>
    </w:tbl>
    <w:p w14:paraId="41438BD4" w14:textId="77777777" w:rsidR="00F616B5" w:rsidRDefault="00F616B5" w:rsidP="00F616B5">
      <w:pPr>
        <w:rPr>
          <w:rFonts w:ascii="Times New Roman Bold" w:hAnsi="Times New Roman Bold" w:cs="Times New Roman Bold"/>
          <w:b/>
        </w:rPr>
      </w:pPr>
      <w:r>
        <w:rPr>
          <w:rFonts w:ascii="Times New Roman Regular" w:hAnsi="Times New Roman Regular" w:cs="Times New Roman Regular"/>
        </w:rPr>
        <w:t>BMI, body mass index; RI, Rheumatic immunity; RA, rheumatoid arthritis.</w:t>
      </w:r>
    </w:p>
    <w:p w14:paraId="54F08B2E" w14:textId="77777777" w:rsidR="00352C3B" w:rsidRPr="00F616B5" w:rsidRDefault="00352C3B"/>
    <w:sectPr w:rsidR="00352C3B" w:rsidRPr="00F616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B5"/>
    <w:rsid w:val="00352C3B"/>
    <w:rsid w:val="00F6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973D"/>
  <w15:chartTrackingRefBased/>
  <w15:docId w15:val="{C4AF4258-FD9B-4B8B-A0B5-4FF7A6AF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6B5"/>
    <w:pPr>
      <w:widowControl w:val="0"/>
      <w:jc w:val="both"/>
    </w:pPr>
    <w:rPr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Wai Ching Lam</cp:lastModifiedBy>
  <cp:revision>1</cp:revision>
  <dcterms:created xsi:type="dcterms:W3CDTF">2022-07-19T12:59:00Z</dcterms:created>
  <dcterms:modified xsi:type="dcterms:W3CDTF">2022-07-19T13:08:00Z</dcterms:modified>
</cp:coreProperties>
</file>